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870" w:rsidRPr="0053015C" w:rsidRDefault="0053015C" w:rsidP="0053015C">
      <w:pPr>
        <w:jc w:val="center"/>
        <w:rPr>
          <w:b/>
          <w:u w:val="single"/>
        </w:rPr>
      </w:pPr>
      <w:r w:rsidRPr="0053015C">
        <w:rPr>
          <w:b/>
          <w:u w:val="single"/>
        </w:rPr>
        <w:t>S2</w:t>
      </w:r>
      <w:r w:rsidR="006962C1">
        <w:rPr>
          <w:b/>
          <w:u w:val="single"/>
        </w:rPr>
        <w:t xml:space="preserve"> Text –</w:t>
      </w:r>
      <w:r w:rsidRPr="0053015C">
        <w:rPr>
          <w:b/>
          <w:u w:val="single"/>
        </w:rPr>
        <w:t xml:space="preserve"> Questionnaire</w:t>
      </w:r>
      <w:bookmarkStart w:id="0" w:name="_GoBack"/>
      <w:bookmarkEnd w:id="0"/>
      <w:r w:rsidRPr="0053015C">
        <w:rPr>
          <w:b/>
          <w:u w:val="single"/>
        </w:rPr>
        <w:t xml:space="preserve"> items</w:t>
      </w:r>
    </w:p>
    <w:p w:rsidR="0053015C" w:rsidRDefault="0053015C"/>
    <w:p w:rsidR="002D0A1C" w:rsidRDefault="002D0A1C">
      <w:r>
        <w:t>Question numbers all from</w:t>
      </w:r>
      <w:r w:rsidR="00DD0E9C">
        <w:t xml:space="preserve"> the first Cognitive Function and Ageing (</w:t>
      </w:r>
      <w:r>
        <w:t>CFAS I</w:t>
      </w:r>
      <w:r w:rsidR="00DD0E9C">
        <w:t>) questionnaire</w:t>
      </w:r>
      <w:r>
        <w:t xml:space="preserve"> but questions are the same in CFAS II.</w:t>
      </w:r>
    </w:p>
    <w:p w:rsidR="002D0A1C" w:rsidRDefault="002D0A1C"/>
    <w:p w:rsidR="0053015C" w:rsidRDefault="0053015C" w:rsidP="0053015C">
      <w:pPr>
        <w:rPr>
          <w:b/>
        </w:rPr>
      </w:pPr>
      <w:r w:rsidRPr="0053015C">
        <w:rPr>
          <w:b/>
        </w:rPr>
        <w:t>Disability</w:t>
      </w:r>
    </w:p>
    <w:p w:rsidR="002D0A1C" w:rsidRPr="002D0A1C" w:rsidRDefault="002D0A1C" w:rsidP="0053015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4335"/>
        <w:gridCol w:w="4681"/>
      </w:tblGrid>
      <w:tr w:rsidR="0053015C" w:rsidRPr="001129BD" w:rsidTr="007E008C"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22  A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able to wash all over or bath?  (If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YES: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 Do you have difficulty?)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, needs help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, some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Yes, no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People with mental frailties who cannot undertake activities because of their mental frailty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should be coded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as needing help.</w:t>
            </w:r>
          </w:p>
        </w:tc>
      </w:tr>
      <w:tr w:rsidR="0053015C" w:rsidRPr="001129BD" w:rsidTr="007E008C"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25  A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able to do heavy housework?  (If YES: 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Do  you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have difficulty?)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, needs help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, some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Yes, no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25  Heavy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Housework – for example, washing floors.</w:t>
            </w:r>
          </w:p>
        </w:tc>
      </w:tr>
      <w:tr w:rsidR="0053015C" w:rsidRPr="001129BD" w:rsidTr="007E008C"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26  A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able to shop and carry heavy bags?  (If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YES: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Do you have difficulty?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, needs help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1.  Yes, some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Yes, no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15C" w:rsidRPr="001129BD" w:rsidTr="007E008C"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27  A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able to prepare and cook a hot meal?  (If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YES: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 Do you have difficulty?)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, needs help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, some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Yes, no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27  If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he subject claims they never have to cook a hot meal because this is always done for them, ask them to make a judgement as to whether they could if they had to.</w:t>
            </w:r>
          </w:p>
        </w:tc>
      </w:tr>
      <w:tr w:rsidR="0053015C" w:rsidRPr="001129BD" w:rsidTr="007E008C"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30  A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able to put on your shoes and socks or stockings?  (If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YES: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 do you have difficulty?)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(No), needs help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(Yes), some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(Yes), no difficult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15C" w:rsidRPr="001129BD" w:rsidTr="007E008C"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ITEM 149  Establish degree of mobility of subject.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Usually ambulant non-housebound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Usually ambulant housebound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3.  </w:t>
            </w:r>
            <w:proofErr w:type="spellStart"/>
            <w:r w:rsidRPr="001129BD">
              <w:rPr>
                <w:rFonts w:ascii="Arial" w:hAnsi="Arial" w:cs="Arial"/>
                <w:sz w:val="24"/>
                <w:szCs w:val="24"/>
              </w:rPr>
              <w:t>Chairfast</w:t>
            </w:r>
            <w:proofErr w:type="spellEnd"/>
            <w:r w:rsidRPr="001129BD">
              <w:rPr>
                <w:rFonts w:ascii="Arial" w:hAnsi="Arial" w:cs="Arial"/>
                <w:sz w:val="24"/>
                <w:szCs w:val="24"/>
              </w:rPr>
              <w:t xml:space="preserve"> permanentl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4.  Bedfast permanently</w:t>
            </w:r>
          </w:p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Unable to establish mobility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015C" w:rsidRPr="001129BD" w:rsidRDefault="0053015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D0A1C" w:rsidRPr="002D0A1C" w:rsidRDefault="002D0A1C" w:rsidP="002D0A1C">
      <w:pPr>
        <w:rPr>
          <w:b/>
        </w:rPr>
      </w:pPr>
      <w:r w:rsidRPr="002D0A1C">
        <w:rPr>
          <w:b/>
        </w:rPr>
        <w:lastRenderedPageBreak/>
        <w:t>Health conditions</w:t>
      </w:r>
    </w:p>
    <w:p w:rsidR="002D0A1C" w:rsidRDefault="002D0A1C" w:rsidP="002D0A1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4383"/>
        <w:gridCol w:w="45"/>
      </w:tblGrid>
      <w:tr w:rsidR="002D0A1C" w:rsidRPr="00FC24D1" w:rsidTr="007E008C">
        <w:trPr>
          <w:gridAfter w:val="2"/>
          <w:wAfter w:w="4428" w:type="dxa"/>
        </w:trPr>
        <w:tc>
          <w:tcPr>
            <w:tcW w:w="4428" w:type="dxa"/>
          </w:tcPr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b/>
                <w:spacing w:val="-3"/>
                <w:lang w:eastAsia="en-GB"/>
              </w:rPr>
            </w:pPr>
            <w:proofErr w:type="gramStart"/>
            <w:r w:rsidRPr="00FC24D1">
              <w:rPr>
                <w:b/>
                <w:spacing w:val="-3"/>
                <w:lang w:eastAsia="en-GB"/>
              </w:rPr>
              <w:t>I'm</w:t>
            </w:r>
            <w:proofErr w:type="gramEnd"/>
            <w:r w:rsidRPr="00FC24D1">
              <w:rPr>
                <w:b/>
                <w:spacing w:val="-3"/>
                <w:lang w:eastAsia="en-GB"/>
              </w:rPr>
              <w:t xml:space="preserve"> now going to ask about </w:t>
            </w:r>
            <w:r>
              <w:rPr>
                <w:b/>
                <w:spacing w:val="-3"/>
                <w:lang w:eastAsia="en-GB"/>
              </w:rPr>
              <w:t xml:space="preserve">your </w:t>
            </w:r>
            <w:r w:rsidRPr="00FC24D1">
              <w:rPr>
                <w:b/>
                <w:spacing w:val="-3"/>
                <w:lang w:eastAsia="en-GB"/>
              </w:rPr>
              <w:t>general health.</w:t>
            </w:r>
          </w:p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b/>
                <w:spacing w:val="-3"/>
                <w:lang w:eastAsia="en-GB"/>
              </w:rPr>
            </w:pPr>
            <w:r w:rsidRPr="00FC24D1">
              <w:rPr>
                <w:b/>
                <w:spacing w:val="-3"/>
                <w:lang w:eastAsia="en-GB"/>
              </w:rPr>
              <w:t xml:space="preserve">  </w:t>
            </w:r>
          </w:p>
        </w:tc>
      </w:tr>
      <w:tr w:rsidR="002D0A1C" w:rsidRPr="00FC24D1" w:rsidTr="007E008C">
        <w:trPr>
          <w:gridAfter w:val="2"/>
          <w:wAfter w:w="4428" w:type="dxa"/>
        </w:trPr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41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suffered with angina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</w:tr>
      <w:tr w:rsidR="002D0A1C" w:rsidRPr="00FC24D1" w:rsidTr="007E008C"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51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suffered from intermittent claudication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428" w:type="dxa"/>
            <w:gridSpan w:val="2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61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suffered from a heart attack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FC24D1" w:rsidRDefault="002D0A1C" w:rsidP="007E008C">
            <w:pPr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</w:tr>
      <w:tr w:rsidR="002D0A1C" w:rsidRPr="00FC24D1" w:rsidTr="007E008C"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69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had a stroke that required medical attention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428" w:type="dxa"/>
            <w:gridSpan w:val="2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77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had sugar diabetes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FC24D1" w:rsidRDefault="002D0A1C" w:rsidP="007E008C">
            <w:pPr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</w:tr>
      <w:tr w:rsidR="002D0A1C" w:rsidRPr="00FC24D1" w:rsidTr="007E008C">
        <w:trPr>
          <w:gridAfter w:val="1"/>
          <w:wAfter w:w="45" w:type="dxa"/>
        </w:trPr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95  Do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suffer from hearing problems which interfere with day-to-day living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9.  Not asked</w:t>
            </w:r>
          </w:p>
        </w:tc>
        <w:tc>
          <w:tcPr>
            <w:tcW w:w="4383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202  Did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he subject have hearing problems that interfered with the questioning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To some exten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To a marked exten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3.  Deaf</w:t>
            </w:r>
          </w:p>
          <w:p w:rsidR="002D0A1C" w:rsidRPr="00FC24D1" w:rsidRDefault="002D0A1C" w:rsidP="007E008C">
            <w:pPr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</w:tr>
      <w:tr w:rsidR="002D0A1C" w:rsidRPr="00FC24D1" w:rsidTr="007E008C">
        <w:trPr>
          <w:gridAfter w:val="1"/>
          <w:wAfter w:w="45" w:type="dxa"/>
        </w:trPr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Q96  Do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suffer from poor eyesight which interferes with day-to-day living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383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200  Did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he subject have poor/no eyesight that interfered with reading, writing or drawing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0.  No 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To some exten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To a marked exten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3.  Blind</w:t>
            </w:r>
          </w:p>
          <w:p w:rsidR="002D0A1C" w:rsidRPr="00FC24D1" w:rsidRDefault="002D0A1C" w:rsidP="007E008C">
            <w:pPr>
              <w:rPr>
                <w:spacing w:val="-3"/>
                <w:lang w:eastAsia="en-GB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</w:tr>
      <w:tr w:rsidR="002D0A1C" w:rsidRPr="00FC24D1" w:rsidTr="007E008C">
        <w:trPr>
          <w:gridAfter w:val="2"/>
          <w:wAfter w:w="4428" w:type="dxa"/>
        </w:trPr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97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suffered from asthma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625215" w:rsidRDefault="002D0A1C" w:rsidP="007E008C">
            <w:r w:rsidRPr="00625215">
              <w:t>0.  No</w:t>
            </w:r>
          </w:p>
          <w:p w:rsidR="002D0A1C" w:rsidRPr="00625215" w:rsidRDefault="002D0A1C" w:rsidP="007E008C">
            <w:r w:rsidRPr="00625215">
              <w:t>1.  Yes, childhood only</w:t>
            </w:r>
          </w:p>
          <w:p w:rsidR="002D0A1C" w:rsidRPr="00625215" w:rsidRDefault="002D0A1C" w:rsidP="007E008C">
            <w:r w:rsidRPr="00625215">
              <w:t>2.  Yes</w:t>
            </w:r>
          </w:p>
          <w:p w:rsidR="002D0A1C" w:rsidRPr="00625215" w:rsidRDefault="002D0A1C" w:rsidP="007E008C">
            <w:r w:rsidRPr="00625215">
              <w:t>8.  No answer</w:t>
            </w:r>
          </w:p>
          <w:p w:rsidR="002D0A1C" w:rsidRPr="00FC24D1" w:rsidRDefault="002D0A1C" w:rsidP="007E008C">
            <w:pPr>
              <w:tabs>
                <w:tab w:val="left" w:pos="-720"/>
              </w:tabs>
              <w:suppressAutoHyphens/>
              <w:jc w:val="both"/>
              <w:rPr>
                <w:spacing w:val="-3"/>
                <w:lang w:eastAsia="en-GB"/>
              </w:rPr>
            </w:pPr>
            <w:r w:rsidRPr="00625215">
              <w:t>9.  Not asked</w:t>
            </w:r>
          </w:p>
        </w:tc>
      </w:tr>
      <w:tr w:rsidR="002D0A1C" w:rsidRPr="00FC24D1" w:rsidTr="007E008C">
        <w:trPr>
          <w:gridAfter w:val="2"/>
          <w:wAfter w:w="4428" w:type="dxa"/>
        </w:trPr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98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suffered from arthritis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</w:tr>
      <w:tr w:rsidR="002D0A1C" w:rsidRPr="00FC24D1" w:rsidTr="007E008C">
        <w:trPr>
          <w:gridAfter w:val="2"/>
          <w:wAfter w:w="4428" w:type="dxa"/>
        </w:trPr>
        <w:tc>
          <w:tcPr>
            <w:tcW w:w="4428" w:type="dxa"/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99  Hav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you ever suffered with chronic bronchitis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Ye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</w:tr>
    </w:tbl>
    <w:p w:rsidR="002D0A1C" w:rsidRDefault="002D0A1C" w:rsidP="002D0A1C"/>
    <w:p w:rsidR="002D0A1C" w:rsidRPr="002D0A1C" w:rsidRDefault="002D0A1C" w:rsidP="002D0A1C">
      <w:pPr>
        <w:rPr>
          <w:b/>
        </w:rPr>
      </w:pPr>
      <w:r w:rsidRPr="002D0A1C">
        <w:rPr>
          <w:b/>
        </w:rPr>
        <w:t>Health conditions – Cognitive impairment (MMSE)</w:t>
      </w:r>
    </w:p>
    <w:p w:rsidR="002D0A1C" w:rsidRDefault="002D0A1C" w:rsidP="002D0A1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4407"/>
        <w:gridCol w:w="4609"/>
      </w:tblGrid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Q3    What is the name of this place?  Where is it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located.</w:t>
            </w:r>
            <w:proofErr w:type="gramEnd"/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2D0A1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Correct</w:t>
            </w:r>
          </w:p>
          <w:p w:rsidR="002D0A1C" w:rsidRPr="001129BD" w:rsidRDefault="002D0A1C" w:rsidP="002D0A1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Error in name</w:t>
            </w:r>
          </w:p>
          <w:p w:rsidR="002D0A1C" w:rsidRPr="001129BD" w:rsidRDefault="002D0A1C" w:rsidP="002D0A1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Error in address</w:t>
            </w:r>
          </w:p>
          <w:p w:rsidR="002D0A1C" w:rsidRPr="001129BD" w:rsidRDefault="002D0A1C" w:rsidP="002D0A1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Error in name and address</w:t>
            </w:r>
          </w:p>
          <w:p w:rsidR="002D0A1C" w:rsidRPr="001129BD" w:rsidRDefault="002D0A1C" w:rsidP="002D0A1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Don't know</w:t>
            </w:r>
          </w:p>
          <w:p w:rsidR="002D0A1C" w:rsidRPr="001129BD" w:rsidRDefault="002D0A1C" w:rsidP="002D0A1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 answer</w:t>
            </w:r>
          </w:p>
          <w:p w:rsidR="002D0A1C" w:rsidRPr="001129BD" w:rsidRDefault="002D0A1C" w:rsidP="002D0A1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t asked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3  Rat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1-Correct, if subject gives only a partial name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       Rate 3-Error in address, if subject only gives locality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Q4   What is the name of this city/town/village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2D0A1C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Incorrect</w:t>
            </w:r>
          </w:p>
          <w:p w:rsidR="002D0A1C" w:rsidRPr="001129BD" w:rsidRDefault="002D0A1C" w:rsidP="002D0A1C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Correct</w:t>
            </w:r>
          </w:p>
          <w:p w:rsidR="002D0A1C" w:rsidRPr="001129BD" w:rsidRDefault="002D0A1C" w:rsidP="002D0A1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Don't know</w:t>
            </w:r>
          </w:p>
          <w:p w:rsidR="002D0A1C" w:rsidRPr="001129BD" w:rsidRDefault="002D0A1C" w:rsidP="002D0A1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t asked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Q4   A localising answer is required here.  If the subject lives in a remote area, the name of the nearest far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would be considered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correct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The answer to this question will be scored either as part of Q3 or Q5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ONLY ASK THIS QUESTION IF THE SUBJECT IS LIVING IN THEIR OWN HOME. 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OTHERWIS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SKIP TO Q6.  PROBE FOR FULL ADDRESS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Q5    What is the full address of this place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2D0A1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Incorrect or incomplete</w:t>
            </w:r>
          </w:p>
          <w:p w:rsidR="002D0A1C" w:rsidRPr="001129BD" w:rsidRDefault="002D0A1C" w:rsidP="002D0A1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Correct</w:t>
            </w:r>
          </w:p>
          <w:p w:rsidR="002D0A1C" w:rsidRPr="001129BD" w:rsidRDefault="002D0A1C" w:rsidP="002D0A1C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Don't know</w:t>
            </w:r>
          </w:p>
          <w:p w:rsidR="002D0A1C" w:rsidRPr="001129BD" w:rsidRDefault="002D0A1C" w:rsidP="002D0A1C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t asked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Q5   The full address is required.  Probe for full address including city, suburb or postal district but not post code.  If in a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day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hospital ask "What is the postal address of your home?"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59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day of the week is it today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0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s the date today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Da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Incorrect by 1 da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3.  Incorrect by &gt;1 da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Month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Incorrect by 1 month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3.  Incorrect by &gt;1 month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Yea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Incorrect by 1 yea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3.  Incorrect by &gt;1 yea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7.  Don’t know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.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Rate as correct if the subject claims it is the previous month in the first week of the month (e.g. March in the first week of April)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1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s the season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Q161  Allow flexibility when season changes, e.g.: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March = winter/spring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June = spring/summ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September = summer/autumn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Late Nov/Dec = autumn/winter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an you tell me where we are now?   For instance: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2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county are we in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3  Nam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wo main streets nearby (or near to your home)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3  No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ncluding their own street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4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floor of this building are we on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SHOW PENCIL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6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s this called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Q166 –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69  For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hese questions accurate naming is required.  Descriptions of function or approximate answers are not acceptable.  For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example: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 used for telling the time, for wristwatch, would be incorrect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Present the objects to the subject and allow them to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be held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>.  Put the objects out of sight before proceeding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SHOW WRISTWATCH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67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s this called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b/>
                <w:bCs/>
                <w:sz w:val="24"/>
                <w:szCs w:val="24"/>
              </w:rPr>
              <w:t>I am now going to say something and I would like you to repeat it after me.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*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71  No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fs, and or buts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I170  Only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one presentation is allowed so it is essential that you read the phrase clearly and slowly, enunciating all the S’s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*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78  I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am now going to say three words.  After I have finished saying all three, I want you to repeat them.  Remember what they are because I am going to ask you to name them in a few minutes.  NAME THESE 3 OBJECTS TAKING 1 SECOND TO SAY EACH: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Apple, Table, Penn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Apple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t named on first tr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Named on first tr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Table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t named on first tr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Named on first tr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Penn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t named on first tr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Named on first tr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 xml:space="preserve">If any errors or omissions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are mad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on the first attempt, repeat all the names until subject learns all three up to a maximum of five repeats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*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79  Now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 would like you to take 7 away from 100.  Now take 7 away from the number you get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Now keep taking 7 away until I tell you to stop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Record the answers: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nn</w:t>
            </w:r>
            <w:proofErr w:type="spellEnd"/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129BD">
              <w:rPr>
                <w:rFonts w:ascii="Arial" w:hAnsi="Arial" w:cs="Arial"/>
                <w:sz w:val="24"/>
                <w:szCs w:val="24"/>
              </w:rPr>
              <w:t>nn</w:t>
            </w:r>
            <w:proofErr w:type="spellEnd"/>
            <w:r w:rsidRPr="001129BD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129BD">
              <w:rPr>
                <w:rFonts w:ascii="Arial" w:hAnsi="Arial" w:cs="Arial"/>
                <w:sz w:val="24"/>
                <w:szCs w:val="24"/>
              </w:rPr>
              <w:t>nn</w:t>
            </w:r>
            <w:proofErr w:type="spellEnd"/>
            <w:r w:rsidRPr="001129BD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129BD">
              <w:rPr>
                <w:rFonts w:ascii="Arial" w:hAnsi="Arial" w:cs="Arial"/>
                <w:sz w:val="24"/>
                <w:szCs w:val="24"/>
              </w:rPr>
              <w:t>nn</w:t>
            </w:r>
            <w:proofErr w:type="spellEnd"/>
            <w:r w:rsidRPr="001129BD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129BD">
              <w:rPr>
                <w:rFonts w:ascii="Arial" w:hAnsi="Arial" w:cs="Arial"/>
                <w:sz w:val="24"/>
                <w:szCs w:val="24"/>
              </w:rPr>
              <w:t>nn</w:t>
            </w:r>
            <w:proofErr w:type="spellEnd"/>
            <w:r w:rsidRPr="001129B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888  No answer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99  Not asked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79  Sco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1 point for each time the difference is 7, even if a previous answer was incorrect.  Maximum score 5 points.  DO NOT repeat the number you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were given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>.  Enter 888 if No answer given and 999 for Not asked.  An entry of 999 will cause a skip to the next question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*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Q180  Wha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were the three words I asked you to repeat a little while ago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Apple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t recall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Recall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Table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t recall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Recall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Penny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Not recall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Recall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9.  Not ask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OFFER SUBJECT THE SENTENCE AT THE END OF THE HANDBOOK (Close your eyes)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1  Pleas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read what is here and do what it says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1  I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s not necessary for the subject to read aloud.  Score as correct only if the action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is correctly carried ou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>.  If the subject reads the instruction but fails to carry out the action, say ‘Now do what it says’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OFFER SUBJECT THE DRAWING PAG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*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2  Her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s a drawing.  Please copy the drawing on the same paper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2  Correct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if the two five-sided figures intersect to form a four-sided figure and if all the angles in the five-sided figures are preserved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NB  Copy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o be below the original and drawing to be done freehand.  If will not attempt it mark as incorrect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*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3  Writ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a complete sentence on this sheet of paper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3  Sentenc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o be written in the box on the same piece of paper as the previous item.  Spelling and grammar are not important.  The sentence must have a subject (real or implied) and a verb.  ‘Help’ or ‘Go away’ are acceptable.  If sentence is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illegible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ask subject what they have written and write it underneath.  Under no circumstances should you write it for them from dictation.</w:t>
            </w: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RATE:  *IS THE SUBJECT LEFT- OR RIGHT-HANDED?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Right-hand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2.  Left-hande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3.  Ambidextrous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lastRenderedPageBreak/>
              <w:t>7.  Unable to judg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READ FULL STATEMENT STRESSING THE WORDS IN CAPITALS AND THEN HAND OVER PAPER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0A1C" w:rsidRPr="001129BD" w:rsidTr="007E008C">
        <w:tc>
          <w:tcPr>
            <w:tcW w:w="4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*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4  I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am now going to give you a piece of paper.  When I do, take the paper in your RIGHT hand.  Fold the paper in HALF with BOTH hands and put the paper down on your LAP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Takes in right hand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Folds in half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Places on lap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0.  In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1.  Correct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9.  Inapplicable</w:t>
            </w:r>
          </w:p>
        </w:tc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 xml:space="preserve">ITEM </w:t>
            </w:r>
            <w:proofErr w:type="gramStart"/>
            <w:r w:rsidRPr="001129BD">
              <w:rPr>
                <w:rFonts w:ascii="Arial" w:hAnsi="Arial" w:cs="Arial"/>
                <w:sz w:val="24"/>
                <w:szCs w:val="24"/>
              </w:rPr>
              <w:t>184  If</w:t>
            </w:r>
            <w:proofErr w:type="gramEnd"/>
            <w:r w:rsidRPr="001129BD">
              <w:rPr>
                <w:rFonts w:ascii="Arial" w:hAnsi="Arial" w:cs="Arial"/>
                <w:sz w:val="24"/>
                <w:szCs w:val="24"/>
              </w:rPr>
              <w:t xml:space="preserve"> the full sequence is not completed repeat the whole instruction to ensure that it has been heard and understood.  Do not prompt.</w:t>
            </w:r>
          </w:p>
          <w:p w:rsidR="002D0A1C" w:rsidRPr="001129BD" w:rsidRDefault="002D0A1C" w:rsidP="007E008C">
            <w:pPr>
              <w:rPr>
                <w:rFonts w:ascii="Arial" w:hAnsi="Arial" w:cs="Arial"/>
                <w:sz w:val="24"/>
                <w:szCs w:val="24"/>
              </w:rPr>
            </w:pPr>
            <w:r w:rsidRPr="001129BD">
              <w:rPr>
                <w:rFonts w:ascii="Arial" w:hAnsi="Arial" w:cs="Arial"/>
                <w:sz w:val="24"/>
                <w:szCs w:val="24"/>
              </w:rPr>
              <w:t>Score a move as correct only if it takes place in the correct sequence.  Modify instruction for one-handed subjects.  If one-handed score “Takes in right hand” as 9.</w:t>
            </w:r>
          </w:p>
        </w:tc>
      </w:tr>
    </w:tbl>
    <w:p w:rsidR="002D0A1C" w:rsidRDefault="002D0A1C" w:rsidP="002D0A1C"/>
    <w:p w:rsidR="002D0A1C" w:rsidRDefault="002D0A1C"/>
    <w:sectPr w:rsidR="002D0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72717"/>
    <w:multiLevelType w:val="singleLevel"/>
    <w:tmpl w:val="A218F1D0"/>
    <w:lvl w:ilvl="0">
      <w:start w:val="7"/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abstractNum w:abstractNumId="1" w15:restartNumberingAfterBreak="0">
    <w:nsid w:val="1E5B3C62"/>
    <w:multiLevelType w:val="singleLevel"/>
    <w:tmpl w:val="898E7898"/>
    <w:lvl w:ilvl="0"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abstractNum w:abstractNumId="2" w15:restartNumberingAfterBreak="0">
    <w:nsid w:val="28B267C2"/>
    <w:multiLevelType w:val="singleLevel"/>
    <w:tmpl w:val="89449F0C"/>
    <w:lvl w:ilvl="0">
      <w:start w:val="7"/>
      <w:numFmt w:val="decimal"/>
      <w:lvlText w:val="%1."/>
      <w:lvlJc w:val="left"/>
      <w:pPr>
        <w:tabs>
          <w:tab w:val="num" w:pos="450"/>
        </w:tabs>
        <w:ind w:left="450" w:hanging="450"/>
      </w:pPr>
    </w:lvl>
  </w:abstractNum>
  <w:abstractNum w:abstractNumId="3" w15:restartNumberingAfterBreak="0">
    <w:nsid w:val="464F780F"/>
    <w:multiLevelType w:val="singleLevel"/>
    <w:tmpl w:val="5C8CE446"/>
    <w:lvl w:ilvl="0"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abstractNum w:abstractNumId="4" w15:restartNumberingAfterBreak="0">
    <w:nsid w:val="58E34DB3"/>
    <w:multiLevelType w:val="singleLevel"/>
    <w:tmpl w:val="095A3AF0"/>
    <w:lvl w:ilvl="0">
      <w:numFmt w:val="decimal"/>
      <w:lvlText w:val="%1."/>
      <w:lvlJc w:val="left"/>
      <w:pPr>
        <w:tabs>
          <w:tab w:val="num" w:pos="435"/>
        </w:tabs>
        <w:ind w:left="435" w:hanging="435"/>
      </w:pPr>
    </w:lvl>
  </w:abstractNum>
  <w:abstractNum w:abstractNumId="5" w15:restartNumberingAfterBreak="0">
    <w:nsid w:val="6FF56AC0"/>
    <w:multiLevelType w:val="singleLevel"/>
    <w:tmpl w:val="3C6C6978"/>
    <w:lvl w:ilvl="0">
      <w:start w:val="7"/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num w:numId="1">
    <w:abstractNumId w:val="1"/>
  </w:num>
  <w:num w:numId="2">
    <w:abstractNumId w:val="5"/>
    <w:lvlOverride w:ilvl="0">
      <w:startOverride w:val="7"/>
    </w:lvlOverride>
  </w:num>
  <w:num w:numId="3">
    <w:abstractNumId w:val="3"/>
  </w:num>
  <w:num w:numId="4">
    <w:abstractNumId w:val="0"/>
    <w:lvlOverride w:ilvl="0">
      <w:startOverride w:val="7"/>
    </w:lvlOverride>
  </w:num>
  <w:num w:numId="5">
    <w:abstractNumId w:val="4"/>
  </w:num>
  <w:num w:numId="6">
    <w:abstractNumId w:val="2"/>
    <w:lvlOverride w:ilvl="0">
      <w:startOverride w:val="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15C"/>
    <w:rsid w:val="000855E6"/>
    <w:rsid w:val="002D0A1C"/>
    <w:rsid w:val="0053015C"/>
    <w:rsid w:val="00570870"/>
    <w:rsid w:val="006962C1"/>
    <w:rsid w:val="00880CC1"/>
    <w:rsid w:val="00DD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22C9"/>
  <w15:chartTrackingRefBased/>
  <w15:docId w15:val="{97AA60AF-FC73-4621-A74F-0F8D7396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855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855E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nnett</dc:creator>
  <cp:keywords/>
  <dc:description/>
  <cp:lastModifiedBy>Holly Bennett</cp:lastModifiedBy>
  <cp:revision>5</cp:revision>
  <dcterms:created xsi:type="dcterms:W3CDTF">2022-01-18T10:51:00Z</dcterms:created>
  <dcterms:modified xsi:type="dcterms:W3CDTF">2022-02-07T15:34:00Z</dcterms:modified>
</cp:coreProperties>
</file>